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List of proteins used in the resubstitution test.</w:t>
      </w:r>
    </w:p>
    <w:tbl>
      <w:tblPr>
        <w:tblW w:w="925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089"/>
        <w:gridCol w:w="2089"/>
        <w:gridCol w:w="1638"/>
        <w:gridCol w:w="1648"/>
      </w:tblGrid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54" w:before="0" w:after="16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DB chain 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I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ent famil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identified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Rank of parent family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rified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cl_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9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9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8o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v6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78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78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dh3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7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o5_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1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1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iy5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bte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37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37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km8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b7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pb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18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18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7y_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ev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9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1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46_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5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5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er_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ox9_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0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0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oog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3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3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pjo_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rtj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19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19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nw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7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7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er_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7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7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ozb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1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1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rr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d61_i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9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9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m7a_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a6p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3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3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aj3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aj3_U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2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li8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w2b_X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4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y9h_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59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59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iy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6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3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77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7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7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er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0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0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ifd_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2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2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3w_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wrt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0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3w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6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6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o0b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7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7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fk_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3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3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db2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4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4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nmu_F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4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4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95_Q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 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ic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1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jlw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2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er_6*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ma_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4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4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noq_F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7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7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1f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e4_h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uwm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6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vpl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0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0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vop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w2h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oav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yb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4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4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sh_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hi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q0o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aj3_m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1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80_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uzt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3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3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3v_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5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5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g0a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7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7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z6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3v_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3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3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xjn_I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32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ry1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9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5l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6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b2_Z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ftf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45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45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xbp_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4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4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cw1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fmt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ykr_U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phan3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1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wwa_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kzz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31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o5_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9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9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ktw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9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9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f7y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6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6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er_K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3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3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n0t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ysh_D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3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3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gje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04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04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81_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5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5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zko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6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6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9b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6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6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iyq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lng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9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9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u7u_J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2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2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hh_Z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7a_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6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6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zd6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18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18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zc0_J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fw_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h5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nkw_J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2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3w_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2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4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j6v_O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3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6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mji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8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8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du3_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2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10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e4_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This protein identified its parent family at an E-value of 0.1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Calibri"/>
      <w:color w:val="auto"/>
      <w:sz w:val="22"/>
      <w:szCs w:val="22"/>
      <w:lang w:val="en-IN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4:05:00Z</dcterms:created>
  <dc:creator>Pritha Ghosh</dc:creator>
  <dc:description/>
  <cp:keywords/>
  <dc:language>en-US</dc:language>
  <cp:lastModifiedBy>Pritha Ghosh</cp:lastModifiedBy>
  <dcterms:modified xsi:type="dcterms:W3CDTF">2016-08-24T16:24:00Z</dcterms:modified>
  <cp:revision>3</cp:revision>
  <dc:subject/>
  <dc:title/>
</cp:coreProperties>
</file>